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FA0" w:rsidRPr="00B27E2C" w:rsidRDefault="00035DE8" w:rsidP="00913FA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27E2C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</w:t>
      </w:r>
      <w:r w:rsidR="00BC2455"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 w:rsidR="00913FA0"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913FA0" w:rsidRPr="00B27E2C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="00913FA0"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 gene frequencies in fertile men and </w:t>
      </w:r>
      <w:r w:rsidR="00D641BD" w:rsidRPr="00B27E2C">
        <w:rPr>
          <w:rFonts w:ascii="Times New Roman" w:hAnsi="Times New Roman" w:cs="Times New Roman"/>
          <w:sz w:val="20"/>
          <w:szCs w:val="20"/>
          <w:lang w:val="en-GB"/>
        </w:rPr>
        <w:t>men whose female partners had RSA.</w:t>
      </w:r>
    </w:p>
    <w:tbl>
      <w:tblPr>
        <w:tblStyle w:val="Tabela-Siatka"/>
        <w:tblpPr w:leftFromText="141" w:rightFromText="141" w:vertAnchor="page" w:horzAnchor="margin" w:tblpY="2191"/>
        <w:tblW w:w="89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1596"/>
        <w:gridCol w:w="1432"/>
        <w:gridCol w:w="1086"/>
        <w:gridCol w:w="1101"/>
      </w:tblGrid>
      <w:tr w:rsidR="0079281F" w:rsidRPr="00831448" w:rsidTr="002C461B">
        <w:trPr>
          <w:trHeight w:val="20"/>
        </w:trPr>
        <w:tc>
          <w:tcPr>
            <w:tcW w:w="8902" w:type="dxa"/>
            <w:gridSpan w:val="6"/>
            <w:tcBorders>
              <w:bottom w:val="single" w:sz="12" w:space="0" w:color="auto"/>
            </w:tcBorders>
            <w:vAlign w:val="center"/>
          </w:tcPr>
          <w:p w:rsidR="0079281F" w:rsidRPr="00B27E2C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79281F" w:rsidRPr="00831448" w:rsidTr="002C461B">
        <w:trPr>
          <w:trHeight w:val="679"/>
        </w:trPr>
        <w:tc>
          <w:tcPr>
            <w:tcW w:w="1844" w:type="dxa"/>
            <w:vMerge w:val="restart"/>
            <w:tcBorders>
              <w:top w:val="single" w:sz="12" w:space="0" w:color="auto"/>
            </w:tcBorders>
            <w:vAlign w:val="center"/>
          </w:tcPr>
          <w:p w:rsidR="0079281F" w:rsidRPr="00BC2455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IR/HLA-C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  <w:vAlign w:val="center"/>
          </w:tcPr>
          <w:p w:rsidR="0079281F" w:rsidRPr="00BC2455" w:rsidRDefault="0079281F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rtile control</w:t>
            </w:r>
          </w:p>
          <w:p w:rsidR="0079281F" w:rsidRPr="00BC2455" w:rsidRDefault="0079281F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= 321</w:t>
            </w:r>
          </w:p>
        </w:tc>
        <w:tc>
          <w:tcPr>
            <w:tcW w:w="1596" w:type="dxa"/>
            <w:vMerge w:val="restart"/>
            <w:tcBorders>
              <w:top w:val="single" w:sz="12" w:space="0" w:color="auto"/>
            </w:tcBorders>
            <w:vAlign w:val="center"/>
          </w:tcPr>
          <w:p w:rsidR="0079281F" w:rsidRPr="00BC2455" w:rsidRDefault="00D641BD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A</w:t>
            </w:r>
            <w:r w:rsidR="0079281F"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n</w:t>
            </w:r>
          </w:p>
          <w:p w:rsidR="0079281F" w:rsidRPr="00BC2455" w:rsidRDefault="00DD3766" w:rsidP="00336F9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 = 298</w:t>
            </w:r>
          </w:p>
        </w:tc>
        <w:tc>
          <w:tcPr>
            <w:tcW w:w="361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9281F" w:rsidRPr="00B27E2C" w:rsidRDefault="00D641BD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SA</w:t>
            </w:r>
            <w:r w:rsidR="0079281F"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en  vs. Fertile control </w:t>
            </w:r>
          </w:p>
        </w:tc>
      </w:tr>
      <w:tr w:rsidR="0079281F" w:rsidRPr="00BC2455" w:rsidTr="006A23AD">
        <w:tc>
          <w:tcPr>
            <w:tcW w:w="184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281F" w:rsidRPr="00B27E2C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281F" w:rsidRPr="00B27E2C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9281F" w:rsidRPr="00B27E2C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79281F" w:rsidRPr="00B27E2C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:rsidR="0079281F" w:rsidRPr="00BC2455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</w:t>
            </w:r>
            <w:proofErr w:type="spellStart"/>
            <w:r w:rsidRPr="00BC245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corr</w:t>
            </w:r>
            <w:proofErr w:type="spellEnd"/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.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79281F" w:rsidRPr="00BC2455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9281F" w:rsidRPr="00BC2455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79281F" w:rsidRPr="00BC2455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79281F" w:rsidRPr="00BC2455" w:rsidRDefault="0079281F" w:rsidP="00336F9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24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CI</w:t>
            </w:r>
          </w:p>
        </w:tc>
      </w:tr>
      <w:tr w:rsidR="006A23AD" w:rsidRPr="00BC2455" w:rsidTr="006A23AD"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EF07B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KI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EF07B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23AD" w:rsidRPr="00B27E2C" w:rsidTr="006A23AD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1 (97.19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8 (96.6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-2.26</w:t>
            </w:r>
          </w:p>
        </w:tc>
      </w:tr>
      <w:tr w:rsidR="006A23AD" w:rsidRPr="00B27E2C" w:rsidTr="006A23AD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L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 (49.22)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56.38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7-1.83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3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90 (90.3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 (87.9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47-1.29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DL5 </w:t>
            </w:r>
            <w:proofErr w:type="spellStart"/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45 (45.17)</w:t>
            </w:r>
          </w:p>
        </w:tc>
        <w:tc>
          <w:tcPr>
            <w:tcW w:w="159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55 (52.01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6-1.81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S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17 (36.4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40.2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5-1.63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S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59 (49.5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 (57.05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9-1.86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S3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82 (25.5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3.56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0.03/</w:t>
            </w:r>
            <w:proofErr w:type="spellStart"/>
            <w:r w:rsidR="00BC245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1.47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1.04-2.08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S4 norm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05 (32.7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4.2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7-1.50</w:t>
            </w:r>
          </w:p>
        </w:tc>
      </w:tr>
      <w:tr w:rsidR="006A23AD" w:rsidRPr="00B27E2C" w:rsidTr="002739F0">
        <w:tc>
          <w:tcPr>
            <w:tcW w:w="1844" w:type="dxa"/>
          </w:tcPr>
          <w:p w:rsidR="006A23AD" w:rsidRPr="00B27E2C" w:rsidRDefault="0033351A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DS4 del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71 (84.4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 (86.58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6-1.87</w:t>
            </w:r>
          </w:p>
        </w:tc>
      </w:tr>
      <w:tr w:rsidR="006A23AD" w:rsidRPr="00B27E2C" w:rsidTr="006A23AD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S5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77 (23.99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25.1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4-1.54</w:t>
            </w:r>
          </w:p>
        </w:tc>
      </w:tr>
      <w:tr w:rsidR="006A23AD" w:rsidRPr="00B27E2C" w:rsidTr="006A23AD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3DL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303 (94.39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 (94.9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5-2.27</w:t>
            </w:r>
          </w:p>
        </w:tc>
      </w:tr>
      <w:tr w:rsidR="006A23AD" w:rsidRPr="00B27E2C" w:rsidTr="006A23AD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3DL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321 (100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100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23AD" w:rsidRPr="00B27E2C" w:rsidTr="006A23AD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3DL3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321 (100.0)</w:t>
            </w:r>
          </w:p>
        </w:tc>
        <w:tc>
          <w:tcPr>
            <w:tcW w:w="159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100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23AD" w:rsidRPr="00B27E2C" w:rsidTr="006A23AD">
        <w:tc>
          <w:tcPr>
            <w:tcW w:w="1844" w:type="dxa"/>
            <w:tcBorders>
              <w:bottom w:val="single" w:sz="4" w:space="0" w:color="auto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3DS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07 (33.33)</w:t>
            </w:r>
          </w:p>
        </w:tc>
        <w:tc>
          <w:tcPr>
            <w:tcW w:w="15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7.25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5-1.65</w:t>
            </w:r>
          </w:p>
        </w:tc>
      </w:tr>
      <w:tr w:rsidR="006A23AD" w:rsidRPr="00B27E2C" w:rsidTr="006A23AD"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LA-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A23AD" w:rsidRPr="00B27E2C" w:rsidTr="006A23AD">
        <w:tc>
          <w:tcPr>
            <w:tcW w:w="1844" w:type="dxa"/>
            <w:tcBorders>
              <w:left w:val="nil"/>
              <w:bottom w:val="nil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C1C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11 (34.58)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37.25)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86" w:type="dxa"/>
            <w:tcBorders>
              <w:left w:val="nil"/>
              <w:bottom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1-1.56</w:t>
            </w:r>
          </w:p>
        </w:tc>
      </w:tr>
      <w:tr w:rsidR="006A23AD" w:rsidRPr="00B27E2C" w:rsidTr="00AD649B">
        <w:tc>
          <w:tcPr>
            <w:tcW w:w="1844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C1C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60 (49.8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 (50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3-1.38</w:t>
            </w:r>
          </w:p>
        </w:tc>
      </w:tr>
      <w:tr w:rsidR="006A23AD" w:rsidRPr="00B27E2C" w:rsidTr="006A23AD">
        <w:tc>
          <w:tcPr>
            <w:tcW w:w="1844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C2C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50 (15.58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12.75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0-1.25</w:t>
            </w:r>
          </w:p>
        </w:tc>
      </w:tr>
      <w:tr w:rsidR="006A23AD" w:rsidRPr="00B27E2C" w:rsidTr="00AD649B">
        <w:tc>
          <w:tcPr>
            <w:tcW w:w="1844" w:type="dxa"/>
            <w:tcBorders>
              <w:left w:val="nil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C1+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382 (59.5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 (62.25)</w:t>
            </w:r>
          </w:p>
        </w:tc>
        <w:tc>
          <w:tcPr>
            <w:tcW w:w="1432" w:type="dxa"/>
            <w:tcBorders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6" w:type="dxa"/>
            <w:tcBorders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9-1.41</w:t>
            </w:r>
          </w:p>
        </w:tc>
      </w:tr>
      <w:tr w:rsidR="006A23AD" w:rsidRPr="00B27E2C" w:rsidTr="006A23AD"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C2+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60 (40.50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 (37.75)</w:t>
            </w:r>
          </w:p>
        </w:tc>
        <w:tc>
          <w:tcPr>
            <w:tcW w:w="1432" w:type="dxa"/>
            <w:tcBorders>
              <w:left w:val="nil"/>
              <w:bottom w:val="single" w:sz="4" w:space="0" w:color="auto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86" w:type="dxa"/>
            <w:tcBorders>
              <w:left w:val="nil"/>
              <w:bottom w:val="single" w:sz="4" w:space="0" w:color="auto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1-1.12</w:t>
            </w:r>
          </w:p>
        </w:tc>
      </w:tr>
      <w:tr w:rsidR="006A23AD" w:rsidRPr="00B27E2C" w:rsidTr="006A23AD">
        <w:tc>
          <w:tcPr>
            <w:tcW w:w="1844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KIR/HLA-C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2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1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65 (82.5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 (84.2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4-1.73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1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02 (62.9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60.7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66-1.26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1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09 (33.9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35.91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8-1.5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1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56 (48.6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48.3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2-1.36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1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46 (14.3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12.4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3-1.35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2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35 (42.0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 (49.66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9-1.87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2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95 (29.6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33.56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6-1.69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2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63 (19.6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2.8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2-1.78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2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72 (22.4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 (26.85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8-1.83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2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3 (7.1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.71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0-1.74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3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246 (76.6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 (76.1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67-1.41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3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88 (58.57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 (55.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65-1.2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3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02 (31.7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2.21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3-1.43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3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44 (44.8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43.96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70-1.3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3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44 (13.7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11.7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52-1.35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5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27 (39.5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46.6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7-1.84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5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89 (27.7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31.5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5-1.70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5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56 (17.4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0.4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1-1.8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5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71 (22.1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 (26.1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86-1.81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</w:rPr>
              <w:t>2DL5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8 (5.6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.3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</w:rPr>
              <w:t>0.48-1.91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 (33.0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6.2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-1.61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3.0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4.8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-1.60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13.40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15.4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-1.85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9.6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24.8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-1.98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1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3.4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0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-2.7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 (42.6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50.6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5</w:t>
            </w:r>
            <w:r w:rsidR="00BC24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BC2455" w:rsidRPr="00BC24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3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01-1.89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29.9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34.2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-1.71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 (19.6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2.8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-1.78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2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3.0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 (27.85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-1.85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2DS2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6.8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.38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-1.75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1.8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29.8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  <w:r w:rsidR="00BC24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BC2455" w:rsidRPr="00BC24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53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06-2.20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15.89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0.4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-2.06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9.6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3.09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2.3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2.1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6.78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-2.29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3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.7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3.69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-2.27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25.2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29.53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-1.77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 (23.0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2.8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-1.44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9.6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.41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2.02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5.5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22.82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  <w:r w:rsidR="00BC245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/</w:t>
            </w:r>
            <w:r w:rsidR="00BC2455" w:rsidRPr="00BC245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s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0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07-2.40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norm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7.4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.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-1.20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 (71.34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75.1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-1.74</w:t>
            </w:r>
          </w:p>
        </w:tc>
      </w:tr>
      <w:tr w:rsidR="006A23AD" w:rsidRPr="00B27E2C" w:rsidTr="00717352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4 (54.21)</w:t>
            </w:r>
          </w:p>
        </w:tc>
        <w:tc>
          <w:tcPr>
            <w:tcW w:w="15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52.68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-1.29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 (30.2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33.89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-1.66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2 (41.12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 (41.28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-1.39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4 del/C2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3.08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1.41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-1.39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1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21.81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23.15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-1.58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2+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4.33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5.77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1.74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1C1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9.66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9.4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7-1.66</w:t>
            </w:r>
          </w:p>
        </w:tc>
      </w:tr>
      <w:tr w:rsidR="006A23AD" w:rsidRPr="00B27E2C" w:rsidTr="00AD649B">
        <w:tc>
          <w:tcPr>
            <w:tcW w:w="1844" w:type="dxa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1C2</w:t>
            </w:r>
          </w:p>
        </w:tc>
        <w:tc>
          <w:tcPr>
            <w:tcW w:w="1843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 (12.15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13.76)</w:t>
            </w:r>
          </w:p>
        </w:tc>
        <w:tc>
          <w:tcPr>
            <w:tcW w:w="1432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086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01" w:type="dxa"/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-1.85</w:t>
            </w:r>
          </w:p>
        </w:tc>
      </w:tr>
      <w:tr w:rsidR="006A23AD" w:rsidRPr="00B27E2C" w:rsidTr="00717352">
        <w:tc>
          <w:tcPr>
            <w:tcW w:w="1844" w:type="dxa"/>
            <w:tcBorders>
              <w:bottom w:val="single" w:sz="12" w:space="0" w:color="auto"/>
            </w:tcBorders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DS5/C2C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2.18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A23AD" w:rsidRPr="00B27E2C" w:rsidRDefault="006A23AD" w:rsidP="006A23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7E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01)</w:t>
            </w:r>
          </w:p>
        </w:tc>
        <w:tc>
          <w:tcPr>
            <w:tcW w:w="1432" w:type="dxa"/>
            <w:tcBorders>
              <w:bottom w:val="single" w:sz="12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:rsidR="006A23AD" w:rsidRPr="00B27E2C" w:rsidRDefault="006A23AD" w:rsidP="006A23A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27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-2.78</w:t>
            </w:r>
          </w:p>
        </w:tc>
      </w:tr>
    </w:tbl>
    <w:p w:rsidR="0079281F" w:rsidRPr="00B27E2C" w:rsidRDefault="0079281F" w:rsidP="00913FA0">
      <w:pPr>
        <w:rPr>
          <w:rFonts w:ascii="Times New Roman" w:hAnsi="Times New Roman" w:cs="Times New Roman"/>
          <w:lang w:val="en-GB"/>
        </w:rPr>
      </w:pPr>
    </w:p>
    <w:p w:rsidR="00913FA0" w:rsidRPr="00B27E2C" w:rsidRDefault="00913FA0" w:rsidP="00913FA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Values in bold indicate signiﬁcant differences. </w:t>
      </w:r>
      <w:r w:rsidR="00831448">
        <w:rPr>
          <w:rFonts w:ascii="Times New Roman" w:hAnsi="Times New Roman" w:cs="Times New Roman"/>
          <w:sz w:val="20"/>
          <w:szCs w:val="20"/>
          <w:lang w:val="en-GB"/>
        </w:rPr>
        <w:t>V</w:t>
      </w:r>
      <w:r w:rsidR="00831448" w:rsidRPr="00831448">
        <w:rPr>
          <w:rFonts w:ascii="Times New Roman" w:hAnsi="Times New Roman" w:cs="Times New Roman"/>
          <w:sz w:val="20"/>
          <w:szCs w:val="20"/>
          <w:lang w:val="en-GB"/>
        </w:rPr>
        <w:t>alues in parentheses are in percentages.</w:t>
      </w:r>
      <w:r w:rsidR="0083144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IVF, </w:t>
      </w:r>
      <w:r w:rsidRPr="00B27E2C">
        <w:rPr>
          <w:rFonts w:ascii="Times New Roman" w:hAnsi="Times New Roman" w:cs="Times New Roman"/>
          <w:i/>
          <w:sz w:val="20"/>
          <w:szCs w:val="20"/>
          <w:lang w:val="en-GB"/>
        </w:rPr>
        <w:t>in vitro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 fertilization; </w:t>
      </w:r>
      <w:r w:rsidRPr="00B27E2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>, probability;</w:t>
      </w:r>
      <w:r w:rsidRPr="00B27E2C">
        <w:rPr>
          <w:rFonts w:ascii="Times New Roman" w:hAnsi="Times New Roman" w:cs="Times New Roman"/>
          <w:i/>
          <w:sz w:val="20"/>
          <w:szCs w:val="20"/>
          <w:lang w:val="en-GB"/>
        </w:rPr>
        <w:t xml:space="preserve"> </w:t>
      </w:r>
      <w:proofErr w:type="spellStart"/>
      <w:r w:rsidRPr="00B27E2C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B27E2C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corr</w:t>
      </w:r>
      <w:proofErr w:type="spellEnd"/>
      <w:r w:rsidRPr="00B27E2C">
        <w:rPr>
          <w:rFonts w:ascii="Times New Roman" w:hAnsi="Times New Roman" w:cs="Times New Roman"/>
          <w:sz w:val="20"/>
          <w:szCs w:val="20"/>
          <w:lang w:val="en-GB"/>
        </w:rPr>
        <w:t>.,</w:t>
      </w:r>
      <w:r w:rsidRPr="00B27E2C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 w:rsidRPr="00B27E2C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="001E7EFA">
        <w:rPr>
          <w:rFonts w:ascii="Times New Roman" w:hAnsi="Times New Roman" w:cs="Times New Roman"/>
          <w:sz w:val="20"/>
          <w:szCs w:val="20"/>
          <w:lang w:val="en-GB"/>
        </w:rPr>
        <w:t>x 14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 tested</w:t>
      </w:r>
      <w:r w:rsidR="001E7EF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E7EFA" w:rsidRPr="00ED02E7">
        <w:rPr>
          <w:rFonts w:ascii="Times New Roman" w:hAnsi="Times New Roman" w:cs="Times New Roman"/>
          <w:i/>
          <w:sz w:val="20"/>
          <w:szCs w:val="20"/>
          <w:lang w:val="en-GB"/>
        </w:rPr>
        <w:t>KIR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 variants</w:t>
      </w:r>
      <w:r w:rsidR="001E7EFA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1E7EFA" w:rsidRPr="001E7EFA">
        <w:rPr>
          <w:rFonts w:ascii="Times New Roman" w:hAnsi="Times New Roman" w:cs="Times New Roman"/>
          <w:i/>
          <w:sz w:val="20"/>
          <w:szCs w:val="20"/>
          <w:lang w:val="en-GB"/>
        </w:rPr>
        <w:t xml:space="preserve">P </w:t>
      </w:r>
      <w:r w:rsidR="001E7EFA" w:rsidRPr="001E7EFA">
        <w:rPr>
          <w:rFonts w:ascii="Times New Roman" w:hAnsi="Times New Roman" w:cs="Times New Roman"/>
          <w:sz w:val="20"/>
          <w:szCs w:val="20"/>
          <w:lang w:val="en-GB"/>
        </w:rPr>
        <w:t>x 5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E7EFA">
        <w:rPr>
          <w:rFonts w:ascii="Times New Roman" w:hAnsi="Times New Roman" w:cs="Times New Roman"/>
          <w:sz w:val="20"/>
          <w:szCs w:val="20"/>
          <w:lang w:val="en-GB"/>
        </w:rPr>
        <w:t xml:space="preserve">in particular </w:t>
      </w:r>
      <w:r w:rsidR="001E7EFA" w:rsidRPr="00ED02E7">
        <w:rPr>
          <w:rFonts w:ascii="Times New Roman" w:hAnsi="Times New Roman" w:cs="Times New Roman"/>
          <w:i/>
          <w:sz w:val="20"/>
          <w:szCs w:val="20"/>
          <w:lang w:val="en-GB"/>
        </w:rPr>
        <w:t>KIR-HLA-C</w:t>
      </w:r>
      <w:r w:rsidR="001E7EFA">
        <w:rPr>
          <w:rFonts w:ascii="Times New Roman" w:hAnsi="Times New Roman" w:cs="Times New Roman"/>
          <w:sz w:val="20"/>
          <w:szCs w:val="20"/>
          <w:lang w:val="en-GB"/>
        </w:rPr>
        <w:t xml:space="preserve"> combination </w:t>
      </w:r>
      <w:r w:rsidRPr="00B27E2C">
        <w:rPr>
          <w:rFonts w:ascii="Times New Roman" w:hAnsi="Times New Roman" w:cs="Times New Roman"/>
          <w:sz w:val="20"/>
          <w:szCs w:val="20"/>
          <w:lang w:val="en-GB"/>
        </w:rPr>
        <w:t>– Bonferroni correction for multiple comparisons; OR, odds ratio; 95% CI, confidence interval from two-sided Fisher’s exact test; ns, not significant</w:t>
      </w:r>
      <w:bookmarkStart w:id="0" w:name="_GoBack"/>
      <w:bookmarkEnd w:id="0"/>
    </w:p>
    <w:p w:rsidR="00913FA0" w:rsidRPr="00B27E2C" w:rsidRDefault="00913FA0" w:rsidP="00913F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13FA0" w:rsidRPr="00B27E2C" w:rsidRDefault="00913FA0" w:rsidP="00913FA0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7E48C2" w:rsidRPr="00B27E2C" w:rsidRDefault="007E48C2">
      <w:pPr>
        <w:rPr>
          <w:rFonts w:ascii="Times New Roman" w:hAnsi="Times New Roman" w:cs="Times New Roman"/>
          <w:lang w:val="en-GB"/>
        </w:rPr>
      </w:pPr>
    </w:p>
    <w:sectPr w:rsidR="007E48C2" w:rsidRPr="00B27E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3FA0"/>
    <w:rsid w:val="00035DE8"/>
    <w:rsid w:val="00064C6C"/>
    <w:rsid w:val="001409CD"/>
    <w:rsid w:val="0019423B"/>
    <w:rsid w:val="001A7FF7"/>
    <w:rsid w:val="001E788D"/>
    <w:rsid w:val="001E7EFA"/>
    <w:rsid w:val="00284F6F"/>
    <w:rsid w:val="002C461B"/>
    <w:rsid w:val="00304AD4"/>
    <w:rsid w:val="00312E22"/>
    <w:rsid w:val="00314E69"/>
    <w:rsid w:val="003173D2"/>
    <w:rsid w:val="0033351A"/>
    <w:rsid w:val="0037315C"/>
    <w:rsid w:val="00382A39"/>
    <w:rsid w:val="00452826"/>
    <w:rsid w:val="004915A2"/>
    <w:rsid w:val="004A00F0"/>
    <w:rsid w:val="004B44A0"/>
    <w:rsid w:val="004B66E4"/>
    <w:rsid w:val="004C7445"/>
    <w:rsid w:val="004F3499"/>
    <w:rsid w:val="00561F1F"/>
    <w:rsid w:val="00584B22"/>
    <w:rsid w:val="005D3E95"/>
    <w:rsid w:val="0066684A"/>
    <w:rsid w:val="006A23AD"/>
    <w:rsid w:val="006F2791"/>
    <w:rsid w:val="006F3ADF"/>
    <w:rsid w:val="00717352"/>
    <w:rsid w:val="007228FB"/>
    <w:rsid w:val="007430A1"/>
    <w:rsid w:val="00755E93"/>
    <w:rsid w:val="007634DD"/>
    <w:rsid w:val="007753D2"/>
    <w:rsid w:val="0079281F"/>
    <w:rsid w:val="007A5E48"/>
    <w:rsid w:val="007D5089"/>
    <w:rsid w:val="007E09C0"/>
    <w:rsid w:val="007E48C2"/>
    <w:rsid w:val="007E49B2"/>
    <w:rsid w:val="00811AF3"/>
    <w:rsid w:val="00824357"/>
    <w:rsid w:val="00831448"/>
    <w:rsid w:val="0084724F"/>
    <w:rsid w:val="0085624B"/>
    <w:rsid w:val="008576B9"/>
    <w:rsid w:val="00890FA5"/>
    <w:rsid w:val="008D14BF"/>
    <w:rsid w:val="00913FA0"/>
    <w:rsid w:val="00943F50"/>
    <w:rsid w:val="009440C6"/>
    <w:rsid w:val="00976FC6"/>
    <w:rsid w:val="00A5718F"/>
    <w:rsid w:val="00A96181"/>
    <w:rsid w:val="00AB47C6"/>
    <w:rsid w:val="00AC4DE6"/>
    <w:rsid w:val="00AD13D4"/>
    <w:rsid w:val="00AE20A9"/>
    <w:rsid w:val="00AF48B9"/>
    <w:rsid w:val="00B00106"/>
    <w:rsid w:val="00B26853"/>
    <w:rsid w:val="00B27E2C"/>
    <w:rsid w:val="00B66EC1"/>
    <w:rsid w:val="00BB47BF"/>
    <w:rsid w:val="00BC2455"/>
    <w:rsid w:val="00BF48FE"/>
    <w:rsid w:val="00C251D0"/>
    <w:rsid w:val="00C57544"/>
    <w:rsid w:val="00D016D3"/>
    <w:rsid w:val="00D641BD"/>
    <w:rsid w:val="00D81515"/>
    <w:rsid w:val="00D87DB6"/>
    <w:rsid w:val="00DC4EE5"/>
    <w:rsid w:val="00DD3766"/>
    <w:rsid w:val="00EA26AD"/>
    <w:rsid w:val="00ED02E7"/>
    <w:rsid w:val="00EF07BF"/>
    <w:rsid w:val="00F55A24"/>
    <w:rsid w:val="00F92BD5"/>
    <w:rsid w:val="00FC6B6B"/>
    <w:rsid w:val="00FF7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74B1C6"/>
  <w15:chartTrackingRefBased/>
  <w15:docId w15:val="{7CA525F4-4CC3-41DD-A028-2A1CD3DA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13FA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13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bela Nowak</cp:lastModifiedBy>
  <cp:revision>3</cp:revision>
  <dcterms:created xsi:type="dcterms:W3CDTF">2020-03-11T09:54:00Z</dcterms:created>
  <dcterms:modified xsi:type="dcterms:W3CDTF">2020-04-20T14:27:00Z</dcterms:modified>
</cp:coreProperties>
</file>